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01FE4" w14:textId="289FF77F" w:rsidR="00867442" w:rsidRPr="00E64B15" w:rsidRDefault="007E4122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</w:rPr>
        <w:t>SUPPLEMENTARY DATA</w:t>
      </w:r>
    </w:p>
    <w:p w14:paraId="39CC853D" w14:textId="09C5387E" w:rsidR="00867442" w:rsidRPr="00E64B15" w:rsidRDefault="00867442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Canonical Discriminant Functions For Linear Discriminant Analysis (figure </w:t>
      </w:r>
      <w:r w:rsidR="00612CBC">
        <w:rPr>
          <w:rFonts w:ascii="Times New Roman" w:hAnsi="Times New Roman" w:cs="Times New Roman"/>
          <w:b/>
          <w:bCs/>
          <w:color w:val="000000" w:themeColor="text1"/>
          <w:u w:val="single"/>
        </w:rPr>
        <w:t>4</w:t>
      </w:r>
      <w:r w:rsidRPr="00E64B15">
        <w:rPr>
          <w:rFonts w:ascii="Times New Roman" w:hAnsi="Times New Roman" w:cs="Times New Roman"/>
          <w:b/>
          <w:bCs/>
          <w:color w:val="000000" w:themeColor="text1"/>
          <w:u w:val="single"/>
        </w:rPr>
        <w:t>)</w:t>
      </w:r>
    </w:p>
    <w:p w14:paraId="52E2B6EF" w14:textId="3A200DB1" w:rsidR="00867442" w:rsidRPr="00E64B15" w:rsidRDefault="00867442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</w:rPr>
        <w:t>Discriminant function 1: (1.153*Basal Strain) – (0.164*Average e’) – (0.294*GLS) – (0.001*LVMI)</w:t>
      </w:r>
    </w:p>
    <w:p w14:paraId="7ABA1A7C" w14:textId="09E9C839" w:rsidR="00867442" w:rsidRPr="00E64B15" w:rsidRDefault="00867442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</w:rPr>
        <w:t>Discriminant function 2: (0.950*Average e’) + (0.616*GLS) + (0.826*LVMI) – (0.346*Basal Strain)</w:t>
      </w:r>
    </w:p>
    <w:p w14:paraId="748B86A0" w14:textId="77777777" w:rsidR="00867442" w:rsidRDefault="00867442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C434779" w14:textId="119F27F4" w:rsidR="007951BE" w:rsidRDefault="007951BE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7951BE">
        <w:rPr>
          <w:rFonts w:ascii="Times New Roman" w:hAnsi="Times New Roman" w:cs="Times New Roman"/>
          <w:b/>
          <w:bCs/>
          <w:color w:val="000000" w:themeColor="text1"/>
          <w:u w:val="single"/>
        </w:rPr>
        <w:t>Age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>-</w:t>
      </w:r>
      <w:r w:rsidRPr="007951BE">
        <w:rPr>
          <w:rFonts w:ascii="Times New Roman" w:hAnsi="Times New Roman" w:cs="Times New Roman"/>
          <w:b/>
          <w:bCs/>
          <w:color w:val="000000" w:themeColor="text1"/>
          <w:u w:val="single"/>
        </w:rPr>
        <w:t>adjustment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of parameter ratios</w:t>
      </w:r>
    </w:p>
    <w:p w14:paraId="4B751B27" w14:textId="7278BE72" w:rsidR="007951BE" w:rsidRPr="007951BE" w:rsidRDefault="002F74EB" w:rsidP="007E4122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t xml:space="preserve">Secondary </w:t>
      </w:r>
      <w:r w:rsidR="00E91DFD">
        <w:rPr>
          <w:rFonts w:ascii="Times New Roman" w:hAnsi="Times New Roman" w:cs="Times New Roman"/>
          <w:color w:val="000000" w:themeColor="text1"/>
          <w:u w:val="single"/>
        </w:rPr>
        <w:t xml:space="preserve">infiltrative/storage </w:t>
      </w:r>
      <w:r>
        <w:rPr>
          <w:rFonts w:ascii="Times New Roman" w:hAnsi="Times New Roman" w:cs="Times New Roman"/>
          <w:color w:val="000000" w:themeColor="text1"/>
          <w:u w:val="single"/>
        </w:rPr>
        <w:t>causes</w:t>
      </w:r>
      <w:r w:rsidR="007951BE" w:rsidRPr="007951BE">
        <w:rPr>
          <w:rFonts w:ascii="Times New Roman" w:hAnsi="Times New Roman" w:cs="Times New Roman"/>
          <w:color w:val="000000" w:themeColor="text1"/>
          <w:u w:val="single"/>
        </w:rPr>
        <w:t xml:space="preserve"> (CA </w:t>
      </w:r>
      <w:r w:rsidR="007951BE">
        <w:rPr>
          <w:rFonts w:ascii="Times New Roman" w:hAnsi="Times New Roman" w:cs="Times New Roman"/>
          <w:color w:val="000000" w:themeColor="text1"/>
          <w:u w:val="single"/>
        </w:rPr>
        <w:t>+</w:t>
      </w:r>
      <w:r w:rsidR="007951BE" w:rsidRPr="007951BE">
        <w:rPr>
          <w:rFonts w:ascii="Times New Roman" w:hAnsi="Times New Roman" w:cs="Times New Roman"/>
          <w:color w:val="000000" w:themeColor="text1"/>
          <w:u w:val="single"/>
        </w:rPr>
        <w:t xml:space="preserve"> AFD) versus </w:t>
      </w:r>
      <w:r w:rsidR="00E91DFD">
        <w:rPr>
          <w:rFonts w:ascii="Times New Roman" w:hAnsi="Times New Roman" w:cs="Times New Roman"/>
          <w:color w:val="000000" w:themeColor="text1"/>
          <w:u w:val="single"/>
        </w:rPr>
        <w:t>HHT</w:t>
      </w:r>
      <w:r w:rsidR="007951BE" w:rsidRPr="007951BE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7951BE" w14:paraId="58AFFA49" w14:textId="77777777" w:rsidTr="007951BE">
        <w:tc>
          <w:tcPr>
            <w:tcW w:w="1802" w:type="dxa"/>
          </w:tcPr>
          <w:p w14:paraId="6A16DE87" w14:textId="2A460565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</w:t>
            </w:r>
          </w:p>
        </w:tc>
        <w:tc>
          <w:tcPr>
            <w:tcW w:w="1802" w:type="dxa"/>
          </w:tcPr>
          <w:p w14:paraId="0A63C4D7" w14:textId="332905CF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ifference</w:t>
            </w:r>
          </w:p>
        </w:tc>
        <w:tc>
          <w:tcPr>
            <w:tcW w:w="1802" w:type="dxa"/>
          </w:tcPr>
          <w:p w14:paraId="30833490" w14:textId="65F6F9AE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802" w:type="dxa"/>
          </w:tcPr>
          <w:p w14:paraId="34844497" w14:textId="7419A886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7951BE" w14:paraId="300C7DF4" w14:textId="77777777" w:rsidTr="007951BE">
        <w:tc>
          <w:tcPr>
            <w:tcW w:w="1802" w:type="dxa"/>
          </w:tcPr>
          <w:p w14:paraId="722199A9" w14:textId="6D35E722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SR</w:t>
            </w:r>
          </w:p>
        </w:tc>
        <w:tc>
          <w:tcPr>
            <w:tcW w:w="1802" w:type="dxa"/>
          </w:tcPr>
          <w:p w14:paraId="0E10CBC1" w14:textId="261CF883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color w:val="000000" w:themeColor="text1"/>
              </w:rPr>
              <w:t>1.022</w:t>
            </w:r>
          </w:p>
        </w:tc>
        <w:tc>
          <w:tcPr>
            <w:tcW w:w="1802" w:type="dxa"/>
          </w:tcPr>
          <w:p w14:paraId="35655932" w14:textId="3E705CE0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color w:val="000000" w:themeColor="text1"/>
              </w:rPr>
              <w:t>0.714-1.331</w:t>
            </w:r>
          </w:p>
        </w:tc>
        <w:tc>
          <w:tcPr>
            <w:tcW w:w="1802" w:type="dxa"/>
          </w:tcPr>
          <w:p w14:paraId="0C1BA1D8" w14:textId="144B95D4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951BE" w14:paraId="7F252278" w14:textId="77777777" w:rsidTr="007951BE">
        <w:tc>
          <w:tcPr>
            <w:tcW w:w="1802" w:type="dxa"/>
          </w:tcPr>
          <w:p w14:paraId="6A48B668" w14:textId="5C555C6A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R</w:t>
            </w:r>
          </w:p>
        </w:tc>
        <w:tc>
          <w:tcPr>
            <w:tcW w:w="1802" w:type="dxa"/>
          </w:tcPr>
          <w:p w14:paraId="028A998A" w14:textId="4764F897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61</w:t>
            </w:r>
          </w:p>
        </w:tc>
        <w:tc>
          <w:tcPr>
            <w:tcW w:w="1802" w:type="dxa"/>
          </w:tcPr>
          <w:p w14:paraId="1A30E9E0" w14:textId="0EF0ECC7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00-8.222</w:t>
            </w:r>
          </w:p>
        </w:tc>
        <w:tc>
          <w:tcPr>
            <w:tcW w:w="1802" w:type="dxa"/>
          </w:tcPr>
          <w:p w14:paraId="6188E654" w14:textId="24A74A95" w:rsidR="007951BE" w:rsidRPr="007951BE" w:rsidRDefault="007951BE" w:rsidP="007E41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117D2E61" w14:textId="77777777" w:rsidR="007951BE" w:rsidRDefault="007951BE" w:rsidP="007951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C6C04C2" w14:textId="4140C621" w:rsidR="007951BE" w:rsidRPr="007951BE" w:rsidRDefault="007951BE" w:rsidP="007951BE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7951BE">
        <w:rPr>
          <w:rFonts w:ascii="Times New Roman" w:hAnsi="Times New Roman" w:cs="Times New Roman"/>
          <w:color w:val="000000" w:themeColor="text1"/>
          <w:u w:val="single"/>
        </w:rPr>
        <w:t xml:space="preserve">CA vs AF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7951BE" w14:paraId="71A384B7" w14:textId="77777777" w:rsidTr="00A83419">
        <w:tc>
          <w:tcPr>
            <w:tcW w:w="1802" w:type="dxa"/>
          </w:tcPr>
          <w:p w14:paraId="0488821A" w14:textId="4DEA7802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-</w:t>
            </w: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</w:t>
            </w:r>
          </w:p>
        </w:tc>
        <w:tc>
          <w:tcPr>
            <w:tcW w:w="1802" w:type="dxa"/>
          </w:tcPr>
          <w:p w14:paraId="03F3CAFC" w14:textId="77777777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ifference</w:t>
            </w:r>
          </w:p>
        </w:tc>
        <w:tc>
          <w:tcPr>
            <w:tcW w:w="1802" w:type="dxa"/>
          </w:tcPr>
          <w:p w14:paraId="3ABEC71E" w14:textId="77777777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802" w:type="dxa"/>
          </w:tcPr>
          <w:p w14:paraId="43E98BC3" w14:textId="77777777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1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7951BE" w14:paraId="793AB47A" w14:textId="77777777" w:rsidTr="00A83419">
        <w:tc>
          <w:tcPr>
            <w:tcW w:w="1802" w:type="dxa"/>
          </w:tcPr>
          <w:p w14:paraId="29274842" w14:textId="140CA26B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S</w:t>
            </w:r>
          </w:p>
        </w:tc>
        <w:tc>
          <w:tcPr>
            <w:tcW w:w="1802" w:type="dxa"/>
          </w:tcPr>
          <w:p w14:paraId="630BD57B" w14:textId="7DD2277C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1802" w:type="dxa"/>
          </w:tcPr>
          <w:p w14:paraId="5809B0CA" w14:textId="6AF856EF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1-0.294</w:t>
            </w:r>
          </w:p>
        </w:tc>
        <w:tc>
          <w:tcPr>
            <w:tcW w:w="1802" w:type="dxa"/>
          </w:tcPr>
          <w:p w14:paraId="06D01ED0" w14:textId="5486FDDD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7951BE" w14:paraId="3B484524" w14:textId="77777777" w:rsidTr="00A83419">
        <w:tc>
          <w:tcPr>
            <w:tcW w:w="1802" w:type="dxa"/>
          </w:tcPr>
          <w:p w14:paraId="5C2A9EE2" w14:textId="77E46972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YLI</w:t>
            </w:r>
          </w:p>
        </w:tc>
        <w:tc>
          <w:tcPr>
            <w:tcW w:w="1802" w:type="dxa"/>
          </w:tcPr>
          <w:p w14:paraId="6A1E39F6" w14:textId="54728749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83</w:t>
            </w:r>
          </w:p>
        </w:tc>
        <w:tc>
          <w:tcPr>
            <w:tcW w:w="1802" w:type="dxa"/>
          </w:tcPr>
          <w:p w14:paraId="24A287DB" w14:textId="4E40889C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3-7.783</w:t>
            </w:r>
          </w:p>
        </w:tc>
        <w:tc>
          <w:tcPr>
            <w:tcW w:w="1802" w:type="dxa"/>
          </w:tcPr>
          <w:p w14:paraId="0A42AF35" w14:textId="36147358" w:rsidR="007951BE" w:rsidRPr="007951BE" w:rsidRDefault="007951BE" w:rsidP="00A834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</w:tbl>
    <w:p w14:paraId="46BBF756" w14:textId="30F8E887" w:rsidR="007951BE" w:rsidRDefault="001C5457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AFD: Anderson-Fabry disease, AMYLI score: RWT x E/e’, BMI: Body mass index, CA: Cardiac amyloid,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CI: confidence interval,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EFSR: LVEF to strain ratio, </w:t>
      </w:r>
      <w:r w:rsidR="00E91DFD">
        <w:rPr>
          <w:rFonts w:ascii="Times New Roman" w:hAnsi="Times New Roman" w:cs="Times New Roman"/>
          <w:i/>
          <w:iCs/>
          <w:color w:val="000000" w:themeColor="text1"/>
        </w:rPr>
        <w:t>HHT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: hypertensive heart disease, MSR: LV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mas</w:t>
      </w:r>
      <w:r>
        <w:rPr>
          <w:rFonts w:ascii="Times New Roman" w:hAnsi="Times New Roman" w:cs="Times New Roman"/>
          <w:i/>
          <w:iCs/>
          <w:color w:val="000000" w:themeColor="text1"/>
        </w:rPr>
        <w:t>s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to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strain ratio, RAS: relative apical sparing.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6360649B" w14:textId="77777777" w:rsidR="007951BE" w:rsidRPr="007951BE" w:rsidRDefault="007951BE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FEA2F51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  <w:u w:val="single"/>
        </w:rPr>
        <w:t>Subgroup comparison MWT&lt;16mm</w:t>
      </w:r>
    </w:p>
    <w:p w14:paraId="4626137D" w14:textId="2E5CB63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64B15">
        <w:rPr>
          <w:rFonts w:ascii="Times New Roman" w:hAnsi="Times New Roman" w:cs="Times New Roman"/>
          <w:color w:val="000000" w:themeColor="text1"/>
        </w:rPr>
        <w:lastRenderedPageBreak/>
        <w:t xml:space="preserve">Differences in echocardiographic formulas between CA, AFD and </w:t>
      </w:r>
      <w:r w:rsidR="00E91DFD">
        <w:rPr>
          <w:rFonts w:ascii="Times New Roman" w:hAnsi="Times New Roman" w:cs="Times New Roman"/>
          <w:color w:val="000000" w:themeColor="text1"/>
        </w:rPr>
        <w:t>HHT</w:t>
      </w:r>
      <w:r w:rsidRPr="00E64B15">
        <w:rPr>
          <w:rFonts w:ascii="Times New Roman" w:hAnsi="Times New Roman" w:cs="Times New Roman"/>
          <w:color w:val="000000" w:themeColor="text1"/>
        </w:rPr>
        <w:t xml:space="preserve"> in subgroup of patients with mean wall thickness &lt;16mm.</w:t>
      </w: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07"/>
        <w:gridCol w:w="1926"/>
        <w:gridCol w:w="1938"/>
        <w:gridCol w:w="1938"/>
        <w:gridCol w:w="1589"/>
        <w:gridCol w:w="1284"/>
      </w:tblGrid>
      <w:tr w:rsidR="00E64B15" w:rsidRPr="00E64B15" w14:paraId="14F5132F" w14:textId="77777777" w:rsidTr="007E4122">
        <w:trPr>
          <w:trHeight w:val="294"/>
        </w:trPr>
        <w:tc>
          <w:tcPr>
            <w:tcW w:w="1107" w:type="dxa"/>
            <w:vAlign w:val="bottom"/>
          </w:tcPr>
          <w:p w14:paraId="3DC66CD0" w14:textId="77777777" w:rsidR="007E4122" w:rsidRPr="00E64B15" w:rsidRDefault="007E4122" w:rsidP="00713E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6" w:type="dxa"/>
            <w:noWrap/>
          </w:tcPr>
          <w:p w14:paraId="00494F91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CA (n=72)</w:t>
            </w:r>
          </w:p>
        </w:tc>
        <w:tc>
          <w:tcPr>
            <w:tcW w:w="1938" w:type="dxa"/>
            <w:noWrap/>
          </w:tcPr>
          <w:p w14:paraId="177E25A6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AFD (n=24)</w:t>
            </w:r>
          </w:p>
        </w:tc>
        <w:tc>
          <w:tcPr>
            <w:tcW w:w="1938" w:type="dxa"/>
            <w:noWrap/>
          </w:tcPr>
          <w:p w14:paraId="5D771F15" w14:textId="32C814BC" w:rsidR="007E4122" w:rsidRPr="00E64B15" w:rsidRDefault="00E91DFD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HHT</w:t>
            </w:r>
            <w:r w:rsidR="007E4122" w:rsidRPr="00E64B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 xml:space="preserve"> (n=58)</w:t>
            </w:r>
          </w:p>
        </w:tc>
        <w:tc>
          <w:tcPr>
            <w:tcW w:w="1589" w:type="dxa"/>
            <w:noWrap/>
          </w:tcPr>
          <w:p w14:paraId="3DF03F4D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Total (n=209)</w:t>
            </w:r>
          </w:p>
        </w:tc>
        <w:tc>
          <w:tcPr>
            <w:tcW w:w="1284" w:type="dxa"/>
          </w:tcPr>
          <w:p w14:paraId="44B954C0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p-value*</w:t>
            </w:r>
          </w:p>
        </w:tc>
      </w:tr>
      <w:tr w:rsidR="00E64B15" w:rsidRPr="00E64B15" w14:paraId="7F6B13D5" w14:textId="77777777" w:rsidTr="007E4122">
        <w:trPr>
          <w:trHeight w:val="294"/>
        </w:trPr>
        <w:tc>
          <w:tcPr>
            <w:tcW w:w="1107" w:type="dxa"/>
            <w:vAlign w:val="bottom"/>
          </w:tcPr>
          <w:p w14:paraId="18EDA5DA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hAnsi="Times New Roman" w:cs="Times New Roman"/>
                <w:color w:val="000000" w:themeColor="text1"/>
              </w:rPr>
              <w:t>EFSR</w:t>
            </w:r>
          </w:p>
        </w:tc>
        <w:tc>
          <w:tcPr>
            <w:tcW w:w="1926" w:type="dxa"/>
            <w:noWrap/>
            <w:hideMark/>
          </w:tcPr>
          <w:p w14:paraId="70006360" w14:textId="6616DE3B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3.88 (3.23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4.68)</w:t>
            </w:r>
          </w:p>
        </w:tc>
        <w:tc>
          <w:tcPr>
            <w:tcW w:w="1938" w:type="dxa"/>
            <w:noWrap/>
            <w:hideMark/>
          </w:tcPr>
          <w:p w14:paraId="59F14924" w14:textId="585AB01B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3.42 (3.22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4.2)</w:t>
            </w:r>
          </w:p>
        </w:tc>
        <w:tc>
          <w:tcPr>
            <w:tcW w:w="1938" w:type="dxa"/>
            <w:noWrap/>
            <w:hideMark/>
          </w:tcPr>
          <w:p w14:paraId="188FE03E" w14:textId="17B298BA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3.24 (3.05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3.48)</w:t>
            </w:r>
          </w:p>
        </w:tc>
        <w:tc>
          <w:tcPr>
            <w:tcW w:w="1589" w:type="dxa"/>
            <w:noWrap/>
            <w:hideMark/>
          </w:tcPr>
          <w:p w14:paraId="629A6F28" w14:textId="5D1AB101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3.44 (3.14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4.05)</w:t>
            </w:r>
          </w:p>
        </w:tc>
        <w:tc>
          <w:tcPr>
            <w:tcW w:w="1284" w:type="dxa"/>
          </w:tcPr>
          <w:p w14:paraId="59A73A0E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&lt;0.001</w:t>
            </w:r>
          </w:p>
        </w:tc>
      </w:tr>
      <w:tr w:rsidR="00E64B15" w:rsidRPr="00E64B15" w14:paraId="61526673" w14:textId="77777777" w:rsidTr="007E4122">
        <w:trPr>
          <w:trHeight w:val="294"/>
        </w:trPr>
        <w:tc>
          <w:tcPr>
            <w:tcW w:w="1107" w:type="dxa"/>
            <w:vAlign w:val="bottom"/>
          </w:tcPr>
          <w:p w14:paraId="49E4D009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hAnsi="Times New Roman" w:cs="Times New Roman"/>
                <w:color w:val="000000" w:themeColor="text1"/>
              </w:rPr>
              <w:t>MSR</w:t>
            </w:r>
          </w:p>
        </w:tc>
        <w:tc>
          <w:tcPr>
            <w:tcW w:w="1926" w:type="dxa"/>
            <w:noWrap/>
            <w:hideMark/>
          </w:tcPr>
          <w:p w14:paraId="6A0DB445" w14:textId="3A6CB5B1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8.28 (6.22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11.52)</w:t>
            </w:r>
          </w:p>
        </w:tc>
        <w:tc>
          <w:tcPr>
            <w:tcW w:w="1938" w:type="dxa"/>
            <w:noWrap/>
            <w:hideMark/>
          </w:tcPr>
          <w:p w14:paraId="2AC9B474" w14:textId="7D280D69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7.37 (5.75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9.06)</w:t>
            </w:r>
          </w:p>
        </w:tc>
        <w:tc>
          <w:tcPr>
            <w:tcW w:w="1938" w:type="dxa"/>
            <w:noWrap/>
            <w:hideMark/>
          </w:tcPr>
          <w:p w14:paraId="171C8382" w14:textId="3FEB3B2F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4.95 (4.31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5.56)</w:t>
            </w:r>
          </w:p>
        </w:tc>
        <w:tc>
          <w:tcPr>
            <w:tcW w:w="1589" w:type="dxa"/>
            <w:noWrap/>
            <w:hideMark/>
          </w:tcPr>
          <w:p w14:paraId="3BEDE300" w14:textId="45B59BD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6.1 (4.9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8.82)</w:t>
            </w:r>
          </w:p>
        </w:tc>
        <w:tc>
          <w:tcPr>
            <w:tcW w:w="1284" w:type="dxa"/>
          </w:tcPr>
          <w:p w14:paraId="302A497F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&lt;0.001</w:t>
            </w:r>
          </w:p>
        </w:tc>
      </w:tr>
      <w:tr w:rsidR="00E64B15" w:rsidRPr="00E64B15" w14:paraId="3D0C0B9A" w14:textId="77777777" w:rsidTr="007E4122">
        <w:trPr>
          <w:trHeight w:val="294"/>
        </w:trPr>
        <w:tc>
          <w:tcPr>
            <w:tcW w:w="1107" w:type="dxa"/>
            <w:vAlign w:val="bottom"/>
          </w:tcPr>
          <w:p w14:paraId="31313766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hAnsi="Times New Roman" w:cs="Times New Roman"/>
                <w:color w:val="000000" w:themeColor="text1"/>
              </w:rPr>
              <w:t>AMYLI</w:t>
            </w:r>
          </w:p>
        </w:tc>
        <w:tc>
          <w:tcPr>
            <w:tcW w:w="1926" w:type="dxa"/>
            <w:noWrap/>
            <w:hideMark/>
          </w:tcPr>
          <w:p w14:paraId="482713EE" w14:textId="21F334DE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8.12 (5.67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10.01)</w:t>
            </w:r>
          </w:p>
        </w:tc>
        <w:tc>
          <w:tcPr>
            <w:tcW w:w="1938" w:type="dxa"/>
            <w:noWrap/>
            <w:hideMark/>
          </w:tcPr>
          <w:p w14:paraId="1E345D11" w14:textId="539573A0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5.15 (4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6.41)</w:t>
            </w:r>
          </w:p>
        </w:tc>
        <w:tc>
          <w:tcPr>
            <w:tcW w:w="1938" w:type="dxa"/>
            <w:noWrap/>
            <w:hideMark/>
          </w:tcPr>
          <w:p w14:paraId="59E31337" w14:textId="347B8C60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5.91 (5.03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7.71)</w:t>
            </w:r>
          </w:p>
        </w:tc>
        <w:tc>
          <w:tcPr>
            <w:tcW w:w="1589" w:type="dxa"/>
            <w:noWrap/>
            <w:hideMark/>
          </w:tcPr>
          <w:p w14:paraId="77650E1A" w14:textId="5BA8B4CD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6.44 (5.09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8.86)</w:t>
            </w:r>
          </w:p>
        </w:tc>
        <w:tc>
          <w:tcPr>
            <w:tcW w:w="1284" w:type="dxa"/>
          </w:tcPr>
          <w:p w14:paraId="7ADAF593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&lt;0.001</w:t>
            </w:r>
          </w:p>
        </w:tc>
      </w:tr>
      <w:tr w:rsidR="00E64B15" w:rsidRPr="00E64B15" w14:paraId="689C7C32" w14:textId="77777777" w:rsidTr="007E4122">
        <w:trPr>
          <w:trHeight w:val="294"/>
        </w:trPr>
        <w:tc>
          <w:tcPr>
            <w:tcW w:w="1107" w:type="dxa"/>
            <w:vAlign w:val="bottom"/>
          </w:tcPr>
          <w:p w14:paraId="1225EEE3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hAnsi="Times New Roman" w:cs="Times New Roman"/>
                <w:color w:val="000000" w:themeColor="text1"/>
              </w:rPr>
              <w:t>RAS</w:t>
            </w:r>
          </w:p>
        </w:tc>
        <w:tc>
          <w:tcPr>
            <w:tcW w:w="1926" w:type="dxa"/>
            <w:noWrap/>
            <w:hideMark/>
          </w:tcPr>
          <w:p w14:paraId="544A2912" w14:textId="4484861F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767 (0.667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921)</w:t>
            </w:r>
          </w:p>
        </w:tc>
        <w:tc>
          <w:tcPr>
            <w:tcW w:w="1938" w:type="dxa"/>
            <w:noWrap/>
            <w:hideMark/>
          </w:tcPr>
          <w:p w14:paraId="3C1670A1" w14:textId="272705C6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61 (0.535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734)</w:t>
            </w:r>
          </w:p>
        </w:tc>
        <w:tc>
          <w:tcPr>
            <w:tcW w:w="1938" w:type="dxa"/>
            <w:noWrap/>
            <w:hideMark/>
          </w:tcPr>
          <w:p w14:paraId="43EBA934" w14:textId="0D337D55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645 (0.561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709)</w:t>
            </w:r>
          </w:p>
        </w:tc>
        <w:tc>
          <w:tcPr>
            <w:tcW w:w="1589" w:type="dxa"/>
            <w:noWrap/>
            <w:hideMark/>
          </w:tcPr>
          <w:p w14:paraId="42C70C21" w14:textId="5F57B69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692 (0.593</w:t>
            </w:r>
            <w:r w:rsid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-</w:t>
            </w: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0.812)</w:t>
            </w:r>
          </w:p>
        </w:tc>
        <w:tc>
          <w:tcPr>
            <w:tcW w:w="1284" w:type="dxa"/>
          </w:tcPr>
          <w:p w14:paraId="69291877" w14:textId="77777777" w:rsidR="007E4122" w:rsidRPr="00E64B15" w:rsidRDefault="007E4122" w:rsidP="00713E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E64B15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&lt;0.001</w:t>
            </w:r>
          </w:p>
        </w:tc>
      </w:tr>
    </w:tbl>
    <w:p w14:paraId="56558ABD" w14:textId="0FEA2736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E64B15">
        <w:rPr>
          <w:rFonts w:ascii="Times New Roman" w:hAnsi="Times New Roman" w:cs="Times New Roman"/>
          <w:i/>
          <w:iCs/>
          <w:color w:val="000000" w:themeColor="text1"/>
        </w:rPr>
        <w:t>*p-value derived from Kruskal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Wallis nonparametric analysis of variance. Data presented as median (lower quartile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upper quartile) for continuous variables</w:t>
      </w:r>
      <w:r w:rsidR="001C5457">
        <w:rPr>
          <w:rFonts w:ascii="Times New Roman" w:hAnsi="Times New Roman" w:cs="Times New Roman"/>
          <w:i/>
          <w:iCs/>
          <w:color w:val="000000" w:themeColor="text1"/>
        </w:rPr>
        <w:t>.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 AFD: Anderson-Fabry disease, AMYLI score: RWT x E/e’, BMI: Body mass index, CA: Cardiac amyloid, EFSR: </w:t>
      </w:r>
      <w:r w:rsidR="00B1045B">
        <w:rPr>
          <w:rFonts w:ascii="Times New Roman" w:hAnsi="Times New Roman" w:cs="Times New Roman"/>
          <w:i/>
          <w:iCs/>
          <w:color w:val="000000" w:themeColor="text1"/>
        </w:rPr>
        <w:t>LV ejection fraction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 to strain ratio, </w:t>
      </w:r>
      <w:r w:rsidR="00E91DFD">
        <w:rPr>
          <w:rFonts w:ascii="Times New Roman" w:hAnsi="Times New Roman" w:cs="Times New Roman"/>
          <w:i/>
          <w:iCs/>
          <w:color w:val="000000" w:themeColor="text1"/>
        </w:rPr>
        <w:t>HHT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: hypertensive heart disease, MSR: LV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mas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>s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to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strain ratio, RAS: relative apical sparing.</w:t>
      </w:r>
    </w:p>
    <w:p w14:paraId="2AB8692D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FA7A821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DE9F073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2BA4C5B" w14:textId="3A1A606B" w:rsidR="007E4122" w:rsidRPr="00E64B15" w:rsidRDefault="00E91DFD" w:rsidP="007E4122">
      <w:pPr>
        <w:spacing w:line="480" w:lineRule="auto"/>
        <w:rPr>
          <w:rFonts w:ascii="Times New Roman" w:hAnsi="Times New Roman" w:cs="Times New Roman"/>
          <w:color w:val="000000" w:themeColor="text1"/>
          <w:lang w:val="en-AU" w:eastAsia="en-GB"/>
        </w:rPr>
      </w:pPr>
      <w:r>
        <w:rPr>
          <w:rFonts w:ascii="Times New Roman" w:hAnsi="Times New Roman" w:cs="Times New Roman"/>
          <w:noProof/>
          <w:color w:val="000000" w:themeColor="text1"/>
          <w:lang w:val="en-AU" w:eastAsia="en-GB"/>
        </w:rPr>
        <w:lastRenderedPageBreak/>
        <w:drawing>
          <wp:inline distT="0" distB="0" distL="0" distR="0" wp14:anchorId="20F1B740" wp14:editId="30C0E2D0">
            <wp:extent cx="5727700" cy="515747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5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0446E" w14:textId="000495A4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. </w:t>
      </w:r>
      <w:r w:rsidRPr="00E64B15">
        <w:rPr>
          <w:rFonts w:ascii="Times New Roman" w:hAnsi="Times New Roman" w:cs="Times New Roman"/>
          <w:color w:val="000000" w:themeColor="text1"/>
        </w:rPr>
        <w:t xml:space="preserve">Receiver operating characteristic (ROC) curve for </w:t>
      </w:r>
      <w:r w:rsidR="00B1045B">
        <w:rPr>
          <w:rFonts w:ascii="Times New Roman" w:hAnsi="Times New Roman" w:cs="Times New Roman"/>
          <w:color w:val="000000" w:themeColor="text1"/>
        </w:rPr>
        <w:t>secondary causes</w:t>
      </w:r>
      <w:r w:rsidRPr="00E64B15">
        <w:rPr>
          <w:rFonts w:ascii="Times New Roman" w:hAnsi="Times New Roman" w:cs="Times New Roman"/>
          <w:color w:val="000000" w:themeColor="text1"/>
        </w:rPr>
        <w:t xml:space="preserve"> (Cardiac Amyloid and Anderson Fabry Disease) vs </w:t>
      </w:r>
      <w:r w:rsidR="00B1045B">
        <w:rPr>
          <w:rFonts w:ascii="Times New Roman" w:hAnsi="Times New Roman" w:cs="Times New Roman"/>
          <w:color w:val="000000" w:themeColor="text1"/>
        </w:rPr>
        <w:t>hypertensive</w:t>
      </w:r>
      <w:r w:rsidRPr="00E64B15">
        <w:rPr>
          <w:rFonts w:ascii="Times New Roman" w:hAnsi="Times New Roman" w:cs="Times New Roman"/>
          <w:color w:val="000000" w:themeColor="text1"/>
        </w:rPr>
        <w:t xml:space="preserve"> cardiomyopathy in subgroup of patients with mean wall thickness&lt;16 mm. </w:t>
      </w:r>
      <w:r w:rsidR="00B1045B" w:rsidRPr="00E64B15">
        <w:rPr>
          <w:rFonts w:ascii="Times New Roman" w:hAnsi="Times New Roman" w:cs="Times New Roman"/>
          <w:i/>
          <w:iCs/>
          <w:color w:val="000000" w:themeColor="text1"/>
        </w:rPr>
        <w:t>AFD: Anderson-Fabry disease, CA: Cardiac amyloid, EFSR: LV</w:t>
      </w:r>
      <w:r w:rsidR="00B1045B">
        <w:rPr>
          <w:rFonts w:ascii="Times New Roman" w:hAnsi="Times New Roman" w:cs="Times New Roman"/>
          <w:i/>
          <w:iCs/>
          <w:color w:val="000000" w:themeColor="text1"/>
        </w:rPr>
        <w:t xml:space="preserve"> ejection fraction</w:t>
      </w:r>
      <w:r w:rsidR="00B1045B"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 to strain ratio, </w:t>
      </w:r>
      <w:r w:rsidR="00E91DFD">
        <w:rPr>
          <w:rFonts w:ascii="Times New Roman" w:hAnsi="Times New Roman" w:cs="Times New Roman"/>
          <w:i/>
          <w:iCs/>
          <w:color w:val="000000" w:themeColor="text1"/>
        </w:rPr>
        <w:t>HHT</w:t>
      </w:r>
      <w:r w:rsidR="00B1045B" w:rsidRPr="00E64B15">
        <w:rPr>
          <w:rFonts w:ascii="Times New Roman" w:hAnsi="Times New Roman" w:cs="Times New Roman"/>
          <w:i/>
          <w:iCs/>
          <w:color w:val="000000" w:themeColor="text1"/>
        </w:rPr>
        <w:t>: hypertensive heart disease,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 MWT: Mean wall thickness, MSR: L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 xml:space="preserve">V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mass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to</w:t>
      </w:r>
      <w:r w:rsidR="00E64B15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strain ratio.</w:t>
      </w:r>
    </w:p>
    <w:p w14:paraId="3B1E1617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C423A03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64B15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82C8972" wp14:editId="4FA1977B">
            <wp:extent cx="5702300" cy="5435600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84DC5" w14:textId="3999211F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</w:rPr>
        <w:t>Supplementary Figure 2.</w:t>
      </w:r>
      <w:r w:rsidRPr="00E64B15">
        <w:rPr>
          <w:rFonts w:ascii="Times New Roman" w:hAnsi="Times New Roman" w:cs="Times New Roman"/>
          <w:color w:val="000000" w:themeColor="text1"/>
        </w:rPr>
        <w:t xml:space="preserve"> Receiver operating characteristic (ROC) curve for differentiating Cardiac amyloidosis from Anderson-Fabry disease in subgroup of patients with mean wall thickness &lt;16mm.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AMYLI score: </w:t>
      </w:r>
      <w:r w:rsidR="005C5FB3"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Relative wall thickness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x E/e’, </w:t>
      </w:r>
      <w:r w:rsidR="005C5FB3" w:rsidRPr="00E64B15">
        <w:rPr>
          <w:rFonts w:ascii="Times New Roman" w:hAnsi="Times New Roman" w:cs="Times New Roman"/>
          <w:i/>
          <w:iCs/>
          <w:color w:val="000000" w:themeColor="text1"/>
        </w:rPr>
        <w:t xml:space="preserve">MWT: Mean wall thickness, </w:t>
      </w:r>
      <w:r w:rsidRPr="00E64B15">
        <w:rPr>
          <w:rFonts w:ascii="Times New Roman" w:hAnsi="Times New Roman" w:cs="Times New Roman"/>
          <w:i/>
          <w:iCs/>
          <w:color w:val="000000" w:themeColor="text1"/>
        </w:rPr>
        <w:t>RAS: relative apical sparing.</w:t>
      </w:r>
    </w:p>
    <w:p w14:paraId="308C5FC0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44212C8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5D747D1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EEAE980" w14:textId="77777777" w:rsidR="007E4122" w:rsidRPr="00E64B15" w:rsidRDefault="007E4122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50CC5C4" w14:textId="506D60B5" w:rsidR="007E4122" w:rsidRPr="00E64B15" w:rsidRDefault="00754A6D" w:rsidP="007E41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F23D5C6" wp14:editId="73F34160">
            <wp:extent cx="5727700" cy="4254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BCA32" w14:textId="77777777" w:rsidR="007E4122" w:rsidRPr="00E64B15" w:rsidRDefault="007E4122" w:rsidP="007E412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AU"/>
        </w:rPr>
      </w:pPr>
    </w:p>
    <w:p w14:paraId="5D589968" w14:textId="0A2EDEDA" w:rsidR="007E4122" w:rsidRPr="00E64B15" w:rsidRDefault="007E4122" w:rsidP="007E412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64B15">
        <w:rPr>
          <w:rFonts w:ascii="Times New Roman" w:hAnsi="Times New Roman" w:cs="Times New Roman"/>
          <w:b/>
          <w:bCs/>
          <w:color w:val="000000" w:themeColor="text1"/>
          <w:lang w:val="en-AU"/>
        </w:rPr>
        <w:t>Supplementary Figure 3.</w:t>
      </w:r>
      <w:r w:rsidRPr="00E64B15">
        <w:rPr>
          <w:rFonts w:ascii="Times New Roman" w:hAnsi="Times New Roman" w:cs="Times New Roman"/>
          <w:color w:val="000000" w:themeColor="text1"/>
          <w:lang w:val="en-AU"/>
        </w:rPr>
        <w:t xml:space="preserve"> Scatterplot of the two canonical discriminant functions (linear combinations of</w:t>
      </w:r>
      <w:r w:rsidRPr="00E64B15">
        <w:rPr>
          <w:rFonts w:ascii="Times New Roman" w:hAnsi="Times New Roman" w:cs="Times New Roman"/>
          <w:color w:val="000000" w:themeColor="text1"/>
        </w:rPr>
        <w:t xml:space="preserve"> Left ventricular mass index, average e’, and basal strain) derived using </w:t>
      </w:r>
      <w:r w:rsidRPr="00E64B15">
        <w:rPr>
          <w:rFonts w:ascii="Times New Roman" w:hAnsi="Times New Roman" w:cs="Times New Roman"/>
          <w:color w:val="000000" w:themeColor="text1"/>
          <w:lang w:val="en-AU"/>
        </w:rPr>
        <w:t>linear discriminant analysis with stepwise variable selection to differentiate between the 3 groups in subgroup with mean wall thickness &lt;16 mm. Overall 78.9% of cases correctly classified using leave-one-out cross-validation, comprising 75% cardiac amyloidosis (CA), 83% Anderson-Fabry</w:t>
      </w:r>
      <w:r w:rsidR="00E91DFD">
        <w:rPr>
          <w:rFonts w:ascii="Times New Roman" w:hAnsi="Times New Roman" w:cs="Times New Roman"/>
          <w:color w:val="000000" w:themeColor="text1"/>
          <w:lang w:val="en-AU"/>
        </w:rPr>
        <w:t xml:space="preserve"> </w:t>
      </w:r>
      <w:r w:rsidRPr="00E64B15">
        <w:rPr>
          <w:rFonts w:ascii="Times New Roman" w:hAnsi="Times New Roman" w:cs="Times New Roman"/>
          <w:color w:val="000000" w:themeColor="text1"/>
          <w:lang w:val="en-AU"/>
        </w:rPr>
        <w:t>(AFD) and 83% hypertensive heart disease (</w:t>
      </w:r>
      <w:r w:rsidR="00E91DFD">
        <w:rPr>
          <w:rFonts w:ascii="Times New Roman" w:hAnsi="Times New Roman" w:cs="Times New Roman"/>
          <w:color w:val="000000" w:themeColor="text1"/>
          <w:lang w:val="en-AU"/>
        </w:rPr>
        <w:t>HHT</w:t>
      </w:r>
      <w:r w:rsidRPr="00E64B15">
        <w:rPr>
          <w:rFonts w:ascii="Times New Roman" w:hAnsi="Times New Roman" w:cs="Times New Roman"/>
          <w:color w:val="000000" w:themeColor="text1"/>
          <w:lang w:val="en-AU"/>
        </w:rPr>
        <w:t>).</w:t>
      </w:r>
    </w:p>
    <w:p w14:paraId="734529F5" w14:textId="1A510D87" w:rsidR="000B5413" w:rsidRPr="00034F49" w:rsidRDefault="00000000" w:rsidP="00034F4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0B5413" w:rsidRPr="00034F49" w:rsidSect="00F135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22"/>
    <w:rsid w:val="00010E06"/>
    <w:rsid w:val="00021F32"/>
    <w:rsid w:val="00027E0B"/>
    <w:rsid w:val="00034F49"/>
    <w:rsid w:val="000616E1"/>
    <w:rsid w:val="0006253E"/>
    <w:rsid w:val="00071313"/>
    <w:rsid w:val="00071AC2"/>
    <w:rsid w:val="00076C91"/>
    <w:rsid w:val="000778D0"/>
    <w:rsid w:val="0008497B"/>
    <w:rsid w:val="000A2BE5"/>
    <w:rsid w:val="000C4C70"/>
    <w:rsid w:val="000E1460"/>
    <w:rsid w:val="001124C3"/>
    <w:rsid w:val="0011321A"/>
    <w:rsid w:val="00123232"/>
    <w:rsid w:val="00133907"/>
    <w:rsid w:val="001526DB"/>
    <w:rsid w:val="00185E0D"/>
    <w:rsid w:val="00191795"/>
    <w:rsid w:val="001C537F"/>
    <w:rsid w:val="001C5457"/>
    <w:rsid w:val="001E59F5"/>
    <w:rsid w:val="001F1692"/>
    <w:rsid w:val="002008E7"/>
    <w:rsid w:val="00206326"/>
    <w:rsid w:val="00234E00"/>
    <w:rsid w:val="00236425"/>
    <w:rsid w:val="00240D91"/>
    <w:rsid w:val="00291733"/>
    <w:rsid w:val="002A16E6"/>
    <w:rsid w:val="002D5C14"/>
    <w:rsid w:val="002D7DA3"/>
    <w:rsid w:val="002F6616"/>
    <w:rsid w:val="002F74EB"/>
    <w:rsid w:val="00323D8F"/>
    <w:rsid w:val="0033189E"/>
    <w:rsid w:val="003530B3"/>
    <w:rsid w:val="00353B46"/>
    <w:rsid w:val="003641B0"/>
    <w:rsid w:val="0037366F"/>
    <w:rsid w:val="00391CAE"/>
    <w:rsid w:val="00394536"/>
    <w:rsid w:val="00396316"/>
    <w:rsid w:val="003B43F5"/>
    <w:rsid w:val="003D0FA7"/>
    <w:rsid w:val="003D48BE"/>
    <w:rsid w:val="003D5526"/>
    <w:rsid w:val="003F29D3"/>
    <w:rsid w:val="00491C3C"/>
    <w:rsid w:val="00493280"/>
    <w:rsid w:val="004A16FA"/>
    <w:rsid w:val="004C6664"/>
    <w:rsid w:val="00514F6D"/>
    <w:rsid w:val="00523029"/>
    <w:rsid w:val="0052320A"/>
    <w:rsid w:val="00524007"/>
    <w:rsid w:val="005454CE"/>
    <w:rsid w:val="00560220"/>
    <w:rsid w:val="00583D97"/>
    <w:rsid w:val="00597573"/>
    <w:rsid w:val="005B25C7"/>
    <w:rsid w:val="005B76A9"/>
    <w:rsid w:val="005C0260"/>
    <w:rsid w:val="005C5FB3"/>
    <w:rsid w:val="005C7C6F"/>
    <w:rsid w:val="005D084A"/>
    <w:rsid w:val="00601CEF"/>
    <w:rsid w:val="006027DF"/>
    <w:rsid w:val="00612CBC"/>
    <w:rsid w:val="00630132"/>
    <w:rsid w:val="0065199D"/>
    <w:rsid w:val="00654AEC"/>
    <w:rsid w:val="006731E4"/>
    <w:rsid w:val="006922B3"/>
    <w:rsid w:val="006D207D"/>
    <w:rsid w:val="00717AD8"/>
    <w:rsid w:val="007208E9"/>
    <w:rsid w:val="00744901"/>
    <w:rsid w:val="00754A6D"/>
    <w:rsid w:val="00774AD0"/>
    <w:rsid w:val="00793AE7"/>
    <w:rsid w:val="007951BE"/>
    <w:rsid w:val="007B4B0B"/>
    <w:rsid w:val="007E0F1C"/>
    <w:rsid w:val="007E4122"/>
    <w:rsid w:val="007F37B3"/>
    <w:rsid w:val="0080797C"/>
    <w:rsid w:val="008331CD"/>
    <w:rsid w:val="00834296"/>
    <w:rsid w:val="008465E4"/>
    <w:rsid w:val="0086015A"/>
    <w:rsid w:val="0086438D"/>
    <w:rsid w:val="00867442"/>
    <w:rsid w:val="00891F75"/>
    <w:rsid w:val="008A0861"/>
    <w:rsid w:val="008F4D45"/>
    <w:rsid w:val="009170D8"/>
    <w:rsid w:val="00921151"/>
    <w:rsid w:val="009372DC"/>
    <w:rsid w:val="00951A69"/>
    <w:rsid w:val="00952C07"/>
    <w:rsid w:val="00964573"/>
    <w:rsid w:val="00991AB8"/>
    <w:rsid w:val="009B62D9"/>
    <w:rsid w:val="009F2B06"/>
    <w:rsid w:val="00A0194C"/>
    <w:rsid w:val="00A168C9"/>
    <w:rsid w:val="00A17316"/>
    <w:rsid w:val="00A531E2"/>
    <w:rsid w:val="00A55B3C"/>
    <w:rsid w:val="00A85E25"/>
    <w:rsid w:val="00A91222"/>
    <w:rsid w:val="00AA10F4"/>
    <w:rsid w:val="00AA47EA"/>
    <w:rsid w:val="00AB5A5A"/>
    <w:rsid w:val="00AE5E81"/>
    <w:rsid w:val="00AF1FAE"/>
    <w:rsid w:val="00B1045B"/>
    <w:rsid w:val="00B10A77"/>
    <w:rsid w:val="00B26045"/>
    <w:rsid w:val="00B50C94"/>
    <w:rsid w:val="00B535FD"/>
    <w:rsid w:val="00B54C2E"/>
    <w:rsid w:val="00B633D6"/>
    <w:rsid w:val="00B8238A"/>
    <w:rsid w:val="00B92415"/>
    <w:rsid w:val="00B940E5"/>
    <w:rsid w:val="00BC2B26"/>
    <w:rsid w:val="00BD0C5F"/>
    <w:rsid w:val="00BE1AFF"/>
    <w:rsid w:val="00BE2A36"/>
    <w:rsid w:val="00BF21BB"/>
    <w:rsid w:val="00C04E16"/>
    <w:rsid w:val="00C26853"/>
    <w:rsid w:val="00C56C53"/>
    <w:rsid w:val="00C57051"/>
    <w:rsid w:val="00C722D5"/>
    <w:rsid w:val="00C8259C"/>
    <w:rsid w:val="00C95A7E"/>
    <w:rsid w:val="00CA2C5C"/>
    <w:rsid w:val="00CE2242"/>
    <w:rsid w:val="00CF206B"/>
    <w:rsid w:val="00D06DD5"/>
    <w:rsid w:val="00D513BE"/>
    <w:rsid w:val="00D83C5F"/>
    <w:rsid w:val="00DC523E"/>
    <w:rsid w:val="00DD340A"/>
    <w:rsid w:val="00DE1CB4"/>
    <w:rsid w:val="00E40820"/>
    <w:rsid w:val="00E4175B"/>
    <w:rsid w:val="00E43115"/>
    <w:rsid w:val="00E64B15"/>
    <w:rsid w:val="00E91DFD"/>
    <w:rsid w:val="00EC25CB"/>
    <w:rsid w:val="00ED3C66"/>
    <w:rsid w:val="00EF0259"/>
    <w:rsid w:val="00F061B5"/>
    <w:rsid w:val="00F1358C"/>
    <w:rsid w:val="00F201C0"/>
    <w:rsid w:val="00F204FA"/>
    <w:rsid w:val="00F4298C"/>
    <w:rsid w:val="00F43210"/>
    <w:rsid w:val="00F649A2"/>
    <w:rsid w:val="00F64FCA"/>
    <w:rsid w:val="00F71FCD"/>
    <w:rsid w:val="00F76A15"/>
    <w:rsid w:val="00F8074D"/>
    <w:rsid w:val="00FC1DB5"/>
    <w:rsid w:val="00FC65B0"/>
    <w:rsid w:val="00FE1B1D"/>
    <w:rsid w:val="00FE6AE0"/>
    <w:rsid w:val="00FF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3956B"/>
  <w14:defaultImageDpi w14:val="32767"/>
  <w15:chartTrackingRefBased/>
  <w15:docId w15:val="{88ACF018-5C66-8F44-B4AC-98C8518D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4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isha Ferkh</dc:creator>
  <cp:keywords/>
  <dc:description/>
  <cp:lastModifiedBy>Aaisha Ferkh (Western Sydney LHD)</cp:lastModifiedBy>
  <cp:revision>7</cp:revision>
  <dcterms:created xsi:type="dcterms:W3CDTF">2023-04-08T22:06:00Z</dcterms:created>
  <dcterms:modified xsi:type="dcterms:W3CDTF">2023-04-24T18:31:00Z</dcterms:modified>
</cp:coreProperties>
</file>